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5359" w:type="dxa"/>
        <w:tblInd w:w="-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606"/>
        <w:gridCol w:w="1601"/>
        <w:gridCol w:w="1172"/>
        <w:gridCol w:w="1466"/>
        <w:gridCol w:w="1556"/>
        <w:gridCol w:w="1275"/>
        <w:gridCol w:w="1130"/>
        <w:gridCol w:w="1275"/>
        <w:gridCol w:w="1669"/>
        <w:gridCol w:w="1675"/>
      </w:tblGrid>
      <w:tr w:rsidR="005C1A0C" w:rsidRPr="00B30C7E" w14:paraId="54EAAE0B" w14:textId="77777777" w:rsidTr="005F768E">
        <w:trPr>
          <w:trHeight w:val="562"/>
        </w:trPr>
        <w:tc>
          <w:tcPr>
            <w:tcW w:w="934" w:type="dxa"/>
            <w:vMerge w:val="restart"/>
            <w:tcBorders>
              <w:right w:val="single" w:sz="24" w:space="0" w:color="000000"/>
            </w:tcBorders>
          </w:tcPr>
          <w:p w14:paraId="736BA98E" w14:textId="77777777" w:rsidR="007F27F5" w:rsidRPr="007F27F5" w:rsidRDefault="007F27F5" w:rsidP="007F27F5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  <w:vAlign w:val="center"/>
          </w:tcPr>
          <w:p w14:paraId="0454A17A" w14:textId="0292218A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Gene (Ref. sequence)</w:t>
            </w:r>
          </w:p>
        </w:tc>
        <w:tc>
          <w:tcPr>
            <w:tcW w:w="1601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DC38695" w14:textId="64D0AF97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ucleotide (amino acid) change</w:t>
            </w:r>
          </w:p>
        </w:tc>
        <w:tc>
          <w:tcPr>
            <w:tcW w:w="1172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10EE3FD" w14:textId="26517BE0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gnomAD frequency</w:t>
            </w:r>
          </w:p>
        </w:tc>
        <w:tc>
          <w:tcPr>
            <w:tcW w:w="1466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34D1CEF" w14:textId="19A9F1D9" w:rsidR="007F27F5" w:rsidRPr="005C1A0C" w:rsidRDefault="005C1A0C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egregation</w:t>
            </w:r>
          </w:p>
        </w:tc>
        <w:tc>
          <w:tcPr>
            <w:tcW w:w="1556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6FEDB0B" w14:textId="2DC27A0F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Variant classification (ACMG)</w:t>
            </w:r>
          </w:p>
          <w:p w14:paraId="405B9CE5" w14:textId="55AEC064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18"/>
                <w:szCs w:val="18"/>
                <w:lang w:val="en-US"/>
              </w:rPr>
              <w:t xml:space="preserve">(Last accessed </w:t>
            </w:r>
            <w:r w:rsidR="007F6793">
              <w:rPr>
                <w:rFonts w:ascii="Helvetica" w:hAnsi="Helvetica"/>
                <w:sz w:val="18"/>
                <w:szCs w:val="18"/>
                <w:lang w:val="en-US"/>
              </w:rPr>
              <w:t>June</w:t>
            </w:r>
            <w:r w:rsidRPr="007F27F5">
              <w:rPr>
                <w:rFonts w:ascii="Helvetica" w:hAnsi="Helvetica"/>
                <w:sz w:val="18"/>
                <w:szCs w:val="18"/>
                <w:lang w:val="en-US"/>
              </w:rPr>
              <w:t xml:space="preserve"> 202</w:t>
            </w:r>
            <w:r w:rsidR="007F6793">
              <w:rPr>
                <w:rFonts w:ascii="Helvetica" w:hAnsi="Helvetica"/>
                <w:sz w:val="18"/>
                <w:szCs w:val="18"/>
                <w:lang w:val="en-US"/>
              </w:rPr>
              <w:t>4</w:t>
            </w:r>
            <w:r w:rsidRPr="007F27F5">
              <w:rPr>
                <w:rFonts w:ascii="Helvetica" w:hAnsi="Helvetica"/>
                <w:sz w:val="18"/>
                <w:szCs w:val="18"/>
                <w:lang w:val="en-US"/>
              </w:rPr>
              <w:t>)</w:t>
            </w:r>
          </w:p>
        </w:tc>
        <w:tc>
          <w:tcPr>
            <w:tcW w:w="7024" w:type="dxa"/>
            <w:gridSpan w:val="5"/>
            <w:tcBorders>
              <w:top w:val="single" w:sz="24" w:space="0" w:color="000000"/>
              <w:left w:val="single" w:sz="8" w:space="0" w:color="000000"/>
              <w:right w:val="single" w:sz="24" w:space="0" w:color="000000"/>
            </w:tcBorders>
            <w:vAlign w:val="center"/>
          </w:tcPr>
          <w:p w14:paraId="5E1B35C5" w14:textId="6CEA10C3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US"/>
              </w:rPr>
              <w:t>In-silico</w:t>
            </w: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 pathogenicity predictors</w:t>
            </w:r>
          </w:p>
        </w:tc>
      </w:tr>
      <w:tr w:rsidR="005C1A0C" w:rsidRPr="00B30C7E" w14:paraId="05224DA5" w14:textId="77777777" w:rsidTr="005F768E">
        <w:trPr>
          <w:trHeight w:val="853"/>
        </w:trPr>
        <w:tc>
          <w:tcPr>
            <w:tcW w:w="934" w:type="dxa"/>
            <w:vMerge/>
            <w:tcBorders>
              <w:bottom w:val="single" w:sz="24" w:space="0" w:color="000000"/>
              <w:right w:val="single" w:sz="24" w:space="0" w:color="000000"/>
            </w:tcBorders>
          </w:tcPr>
          <w:p w14:paraId="76045CC3" w14:textId="77777777" w:rsidR="007F27F5" w:rsidRPr="007F27F5" w:rsidRDefault="007F27F5" w:rsidP="007F27F5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vMerge/>
            <w:tcBorders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20679CF4" w14:textId="25E31DB7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41FCF6B6" w14:textId="70818F70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20917531" w14:textId="5AA019D8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0749A0D0" w14:textId="380B6203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2EAAEE08" w14:textId="1F8E73D8" w:rsidR="007F27F5" w:rsidRPr="007F27F5" w:rsidRDefault="007F27F5" w:rsidP="007F27F5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6E7A71A9" w14:textId="6D904F8F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CADD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6A67488B" w14:textId="36BEDE75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Mutation </w:t>
            </w:r>
            <w:r w:rsidR="008D4FD8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t</w:t>
            </w: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aste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1756E8EC" w14:textId="6466237A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FATHMM-MKL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7C3252D6" w14:textId="6CA757A4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plice AI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31A0E948" w14:textId="47D2A4B6" w:rsidR="007F27F5" w:rsidRPr="007F27F5" w:rsidRDefault="007F27F5" w:rsidP="007F27F5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F27F5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NSplice</w:t>
            </w:r>
            <w:proofErr w:type="spellEnd"/>
          </w:p>
        </w:tc>
      </w:tr>
      <w:tr w:rsidR="005C1A0C" w:rsidRPr="00B30C7E" w14:paraId="6454C17C" w14:textId="77777777" w:rsidTr="005F768E">
        <w:trPr>
          <w:trHeight w:val="873"/>
        </w:trPr>
        <w:tc>
          <w:tcPr>
            <w:tcW w:w="934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18" w:space="0" w:color="000000"/>
              <w:right w:val="single" w:sz="24" w:space="0" w:color="000000"/>
            </w:tcBorders>
            <w:vAlign w:val="center"/>
          </w:tcPr>
          <w:p w14:paraId="1009684B" w14:textId="0BD1642D" w:rsidR="005C1A0C" w:rsidRPr="005C1A0C" w:rsidRDefault="005C1A0C" w:rsidP="005C1A0C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5C1A0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atient A</w:t>
            </w:r>
          </w:p>
        </w:tc>
        <w:tc>
          <w:tcPr>
            <w:tcW w:w="1606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  <w:vAlign w:val="center"/>
          </w:tcPr>
          <w:p w14:paraId="53F2C54F" w14:textId="0487219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YL1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 xml:space="preserve"> (NM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_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79420.3)</w:t>
            </w:r>
          </w:p>
        </w:tc>
        <w:tc>
          <w:tcPr>
            <w:tcW w:w="160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884D27" w14:textId="37921BD9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c.334C&gt;T (</w:t>
            </w:r>
            <w:proofErr w:type="gramStart"/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p.Gln</w:t>
            </w:r>
            <w:proofErr w:type="gramEnd"/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112Ter)</w:t>
            </w:r>
          </w:p>
        </w:tc>
        <w:tc>
          <w:tcPr>
            <w:tcW w:w="117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04A8C2" w14:textId="1833606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NR</w:t>
            </w:r>
          </w:p>
        </w:tc>
        <w:tc>
          <w:tcPr>
            <w:tcW w:w="1466" w:type="dxa"/>
            <w:vMerge w:val="restart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0CB0148" w14:textId="1379FA5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Compound heterozygosis</w:t>
            </w:r>
          </w:p>
        </w:tc>
        <w:tc>
          <w:tcPr>
            <w:tcW w:w="155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FCE2B9" w14:textId="1C20692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92BC8E" w14:textId="6D646D19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38.0 (Damaging)</w:t>
            </w:r>
          </w:p>
        </w:tc>
        <w:tc>
          <w:tcPr>
            <w:tcW w:w="113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587C69" w14:textId="1F992870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.81 (Disease causing)</w:t>
            </w:r>
          </w:p>
        </w:tc>
        <w:tc>
          <w:tcPr>
            <w:tcW w:w="127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A9A667" w14:textId="276F7E63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.</w:t>
            </w:r>
            <w:r w:rsidR="007F6793">
              <w:rPr>
                <w:rFonts w:ascii="Helvetica" w:hAnsi="Helvetica"/>
                <w:sz w:val="20"/>
                <w:szCs w:val="20"/>
                <w:lang w:val="en-US"/>
              </w:rPr>
              <w:t>52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 xml:space="preserve"> (Damaging)</w:t>
            </w:r>
          </w:p>
        </w:tc>
        <w:tc>
          <w:tcPr>
            <w:tcW w:w="166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61AA96" w14:textId="76C44E27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67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 w14:paraId="03DA2F49" w14:textId="3D6BD9C2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-</w:t>
            </w:r>
          </w:p>
        </w:tc>
      </w:tr>
      <w:tr w:rsidR="005C1A0C" w:rsidRPr="00B30C7E" w14:paraId="26C89640" w14:textId="77777777" w:rsidTr="005F768E">
        <w:trPr>
          <w:trHeight w:val="800"/>
        </w:trPr>
        <w:tc>
          <w:tcPr>
            <w:tcW w:w="934" w:type="dxa"/>
            <w:vMerge/>
            <w:tcBorders>
              <w:top w:val="single" w:sz="18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228F9434" w14:textId="77777777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vMerge/>
            <w:tcBorders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793566C7" w14:textId="77777777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10B4E2F9" w14:textId="7124839C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c.478+1G&gt;A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0674158B" w14:textId="03C8F76B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.0000</w:t>
            </w:r>
            <w:r w:rsidR="007F6793">
              <w:rPr>
                <w:rFonts w:ascii="Helvetica" w:hAnsi="Helvetica"/>
                <w:sz w:val="20"/>
                <w:szCs w:val="20"/>
                <w:lang w:val="en-US"/>
              </w:rPr>
              <w:t>03</w:t>
            </w:r>
          </w:p>
        </w:tc>
        <w:tc>
          <w:tcPr>
            <w:tcW w:w="1466" w:type="dxa"/>
            <w:vMerge/>
            <w:tcBorders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2E6B39FB" w14:textId="77777777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629C2CC5" w14:textId="7A106CC1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1C6E7290" w14:textId="26C400E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  <w:r w:rsidR="00B33B0E">
              <w:rPr>
                <w:rFonts w:ascii="Helvetica" w:hAnsi="Helvetica"/>
                <w:sz w:val="20"/>
                <w:szCs w:val="20"/>
                <w:lang w:val="en-US"/>
              </w:rPr>
              <w:t>4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.0 (Damaging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703CAE38" w14:textId="77777777" w:rsidR="007F6793" w:rsidRDefault="007F6793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81</w:t>
            </w:r>
          </w:p>
          <w:p w14:paraId="542DAE7E" w14:textId="2C5FBF5A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(Disease causing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778BE9BE" w14:textId="592AE906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.9</w:t>
            </w:r>
            <w:r w:rsidR="007F6793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 xml:space="preserve"> (Damaging)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4D931349" w14:textId="250D02DC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1.0 - Donor loss (Splice altering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1E57BBB3" w14:textId="6384D400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Donor loss (Splice altering)</w:t>
            </w:r>
          </w:p>
        </w:tc>
      </w:tr>
      <w:tr w:rsidR="005C1A0C" w:rsidRPr="00B30C7E" w14:paraId="7E61EC3D" w14:textId="77777777" w:rsidTr="005F768E">
        <w:trPr>
          <w:trHeight w:val="798"/>
        </w:trPr>
        <w:tc>
          <w:tcPr>
            <w:tcW w:w="93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7838CF04" w14:textId="424596C1" w:rsidR="005C1A0C" w:rsidRPr="005C1A0C" w:rsidRDefault="005C1A0C" w:rsidP="005C1A0C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5C1A0C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atient B</w:t>
            </w:r>
          </w:p>
        </w:tc>
        <w:tc>
          <w:tcPr>
            <w:tcW w:w="160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366ACE61" w14:textId="726DEABB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MYL1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 xml:space="preserve"> (NM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_</w:t>
            </w: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79420.3)</w:t>
            </w:r>
          </w:p>
        </w:tc>
        <w:tc>
          <w:tcPr>
            <w:tcW w:w="1601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3A7C37E1" w14:textId="76A24CA1" w:rsidR="005C1A0C" w:rsidRPr="00E01B94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01B94">
              <w:rPr>
                <w:rFonts w:ascii="Helvetica" w:hAnsi="Helvetica"/>
                <w:sz w:val="20"/>
                <w:szCs w:val="20"/>
              </w:rPr>
              <w:t>c.543del (</w:t>
            </w:r>
            <w:proofErr w:type="gramStart"/>
            <w:r w:rsidRPr="00E01B94">
              <w:rPr>
                <w:rFonts w:ascii="Helvetica" w:hAnsi="Helvetica"/>
                <w:sz w:val="20"/>
                <w:szCs w:val="20"/>
              </w:rPr>
              <w:t>p.Cys</w:t>
            </w:r>
            <w:proofErr w:type="gramEnd"/>
            <w:r w:rsidRPr="00E01B94">
              <w:rPr>
                <w:rFonts w:ascii="Helvetica" w:hAnsi="Helvetica"/>
                <w:sz w:val="20"/>
                <w:szCs w:val="20"/>
              </w:rPr>
              <w:t>181Ter)</w:t>
            </w:r>
          </w:p>
        </w:tc>
        <w:tc>
          <w:tcPr>
            <w:tcW w:w="1172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4A788802" w14:textId="733506C1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NR</w:t>
            </w:r>
          </w:p>
        </w:tc>
        <w:tc>
          <w:tcPr>
            <w:tcW w:w="1466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0D068354" w14:textId="12F2748E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Homozygosis</w:t>
            </w:r>
          </w:p>
        </w:tc>
        <w:tc>
          <w:tcPr>
            <w:tcW w:w="1556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4DE8F5BF" w14:textId="27BADA29" w:rsidR="005C1A0C" w:rsidRPr="007F27F5" w:rsidRDefault="00763C66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7D287E1E" w14:textId="60A74AB8" w:rsidR="00130702" w:rsidRPr="00130702" w:rsidRDefault="00130702" w:rsidP="00130702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3.0</w:t>
            </w:r>
            <w:r w:rsidR="005C1A0C" w:rsidRPr="007F27F5">
              <w:rPr>
                <w:rFonts w:ascii="Helvetica" w:hAnsi="Helvetica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Damaging</w:t>
            </w:r>
            <w:r w:rsidR="005C1A0C" w:rsidRPr="007F27F5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157B4E05" w14:textId="73130DF9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0.99 (Disease causing)</w:t>
            </w:r>
          </w:p>
        </w:tc>
        <w:tc>
          <w:tcPr>
            <w:tcW w:w="127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366CD8E1" w14:textId="751457AD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66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 w14:paraId="08C8F906" w14:textId="63F722FB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67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21060105" w14:textId="6D8DCA88" w:rsidR="005C1A0C" w:rsidRPr="007F27F5" w:rsidRDefault="005C1A0C" w:rsidP="005C1A0C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7F27F5">
              <w:rPr>
                <w:rFonts w:ascii="Helvetica" w:hAnsi="Helvetica"/>
                <w:sz w:val="20"/>
                <w:szCs w:val="20"/>
                <w:lang w:val="en-US"/>
              </w:rPr>
              <w:t>-</w:t>
            </w:r>
          </w:p>
        </w:tc>
      </w:tr>
    </w:tbl>
    <w:p w14:paraId="64F42380" w14:textId="1ECE05AF" w:rsidR="00DC46D1" w:rsidRPr="00B30C7E" w:rsidRDefault="00197E81">
      <w:pPr>
        <w:rPr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C64B6B" wp14:editId="227B9BB5">
                <wp:simplePos x="0" y="0"/>
                <wp:positionH relativeFrom="column">
                  <wp:posOffset>-573680</wp:posOffset>
                </wp:positionH>
                <wp:positionV relativeFrom="paragraph">
                  <wp:posOffset>-3133951</wp:posOffset>
                </wp:positionV>
                <wp:extent cx="8686800" cy="294142"/>
                <wp:effectExtent l="0" t="0" r="0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0" cy="2941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C4DCF1" w14:textId="4CD17504" w:rsidR="008D4FD8" w:rsidRPr="00F82448" w:rsidRDefault="00B62C5D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="008D4FD8" w:rsidRPr="00F82448"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8D4FD8" w:rsidRPr="00F82448"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8D4FD8" w:rsidRPr="00F82448">
                              <w:rPr>
                                <w:rFonts w:ascii="Helvetica" w:hAnsi="Helvetica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athogenic effect of </w:t>
                            </w:r>
                            <w:r w:rsidR="008D4FD8" w:rsidRPr="00F82448">
                              <w:rPr>
                                <w:rFonts w:ascii="Helvetica" w:hAnsi="Helvetica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MYL1</w:t>
                            </w:r>
                            <w:r w:rsidR="008D4FD8" w:rsidRPr="00F82448">
                              <w:rPr>
                                <w:rFonts w:ascii="Helvetica" w:hAnsi="Helvetica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variants found in </w:t>
                            </w:r>
                            <w:r>
                              <w:rPr>
                                <w:rFonts w:ascii="Helvetica" w:hAnsi="Helvetica"/>
                                <w:b/>
                                <w:iCs/>
                                <w:sz w:val="20"/>
                                <w:szCs w:val="20"/>
                                <w:lang w:val="en-US"/>
                              </w:rPr>
                              <w:t>individuals 1 and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C64B6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45.15pt;margin-top:-246.75pt;width:684pt;height:2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" fillcolor="white [3201]" stroked="f" strokeweight=".5pt">
                <v:textbox>
                  <w:txbxContent>
                    <w:p w14:paraId="7DC4DCF1" w14:textId="4CD17504" w:rsidR="008D4FD8" w:rsidRPr="00F82448" w:rsidRDefault="00B62C5D">
                      <w:pPr>
                        <w:rPr>
                          <w:rFonts w:ascii="Helvetica" w:hAnsi="Helvetica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Helvetica" w:hAnsi="Helvetica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="008D4FD8" w:rsidRPr="00F82448">
                        <w:rPr>
                          <w:rFonts w:ascii="Helvetica" w:hAnsi="Helvetica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="Helvetica" w:hAnsi="Helvetica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8D4FD8" w:rsidRPr="00F82448">
                        <w:rPr>
                          <w:rFonts w:ascii="Helvetica" w:hAnsi="Helvetica"/>
                          <w:b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8D4FD8" w:rsidRPr="00F82448">
                        <w:rPr>
                          <w:rFonts w:ascii="Helvetica" w:hAnsi="Helvetica"/>
                          <w:b/>
                          <w:iCs/>
                          <w:sz w:val="20"/>
                          <w:szCs w:val="20"/>
                          <w:lang w:val="en-US"/>
                        </w:rPr>
                        <w:t xml:space="preserve">Pathogenic effect of </w:t>
                      </w:r>
                      <w:r w:rsidR="008D4FD8" w:rsidRPr="00F82448">
                        <w:rPr>
                          <w:rFonts w:ascii="Helvetica" w:hAnsi="Helvetica"/>
                          <w:b/>
                          <w:i/>
                          <w:sz w:val="20"/>
                          <w:szCs w:val="20"/>
                          <w:lang w:val="en-US"/>
                        </w:rPr>
                        <w:t>MYL1</w:t>
                      </w:r>
                      <w:r w:rsidR="008D4FD8" w:rsidRPr="00F82448">
                        <w:rPr>
                          <w:rFonts w:ascii="Helvetica" w:hAnsi="Helvetica"/>
                          <w:b/>
                          <w:iCs/>
                          <w:sz w:val="20"/>
                          <w:szCs w:val="20"/>
                          <w:lang w:val="en-US"/>
                        </w:rPr>
                        <w:t xml:space="preserve"> variants found in </w:t>
                      </w:r>
                      <w:r>
                        <w:rPr>
                          <w:rFonts w:ascii="Helvetica" w:hAnsi="Helvetica"/>
                          <w:b/>
                          <w:iCs/>
                          <w:sz w:val="20"/>
                          <w:szCs w:val="20"/>
                          <w:lang w:val="en-US"/>
                        </w:rPr>
                        <w:t>individuals 1 and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213A43" wp14:editId="73EB9CEE">
                <wp:simplePos x="0" y="0"/>
                <wp:positionH relativeFrom="column">
                  <wp:posOffset>-577823</wp:posOffset>
                </wp:positionH>
                <wp:positionV relativeFrom="paragraph">
                  <wp:posOffset>148000</wp:posOffset>
                </wp:positionV>
                <wp:extent cx="9968248" cy="972185"/>
                <wp:effectExtent l="0" t="0" r="1270" b="5715"/>
                <wp:wrapNone/>
                <wp:docPr id="1" name="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8248" cy="972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CD9BE" w14:textId="1819669D" w:rsidR="005C1A0C" w:rsidRPr="008D4FD8" w:rsidRDefault="005C1A0C" w:rsidP="005C1A0C">
                            <w:pPr>
                              <w:jc w:val="both"/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Allele frequency in total population (</w:t>
                            </w:r>
                            <w:proofErr w:type="spellStart"/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gnomAD</w:t>
                            </w:r>
                            <w:proofErr w:type="spellEnd"/>
                            <w:r w:rsidR="007F6793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v4.1.0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, Genome Aggregation Database). Genetic variant classification based on the American College of Medical Genetics and Genomics (ACMG) guidelines, using</w:t>
                            </w:r>
                            <w:r w:rsidR="006A191A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Franklin (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last accessed </w:t>
                            </w:r>
                            <w:r w:rsidR="007F6793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June</w:t>
                            </w:r>
                            <w:r w:rsidR="00722A31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F6793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17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, 202</w:t>
                            </w:r>
                            <w:r w:rsidR="007F6793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). 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In-silico 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pathogenicity predictors used were CADD (Combined Annotation Dependent Depletion; with scores ≥ 20 indicating that the variant is predicted to be among the 1% of the most deleterious substitutions in the human genome), Mutation taster and FATHMM-MKL (with scores ranging from 0 to 1, being 1 the most damaging). Specifically, for the splicing variant: Splice AI</w:t>
                            </w:r>
                            <w:r w:rsidR="008D4FD8"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(with scores from 0 to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8D4FD8"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1, predicting the probability that the variant affects splicing at any position within a window of +/- 50bp and with a high precision cutoff of 0.8) </w:t>
                            </w:r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and </w:t>
                            </w:r>
                            <w:proofErr w:type="spellStart"/>
                            <w:r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NNSplice</w:t>
                            </w:r>
                            <w:proofErr w:type="spellEnd"/>
                            <w:r w:rsidR="008D4FD8"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(Splice Site Prediction by Neural Network, </w:t>
                            </w:r>
                            <w:r w:rsidR="00D80379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that compares</w:t>
                            </w:r>
                            <w:r w:rsidR="008D4FD8" w:rsidRPr="008D4FD8">
                              <w:rPr>
                                <w:rFonts w:ascii="Helvetica" w:hAnsi="Helvetica"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scores from 0 to 1 for both wild-type and mutated sequences). Abbreviations: NR, not reported; LP, likely pathogeni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13A43" id="_x0000_t202" coordsize="21600,21600" o:spt="202" path="m,l,21600r21600,l21600,xe">
                <v:stroke joinstyle="miter"/>
                <v:path gradientshapeok="t" o:connecttype="rect"/>
              </v:shapetype>
              <v:shape id="1 Cuadro de texto" o:spid="_x0000_s1027" type="#_x0000_t202" style="position:absolute;margin-left:-45.5pt;margin-top:11.65pt;width:784.9pt;height:7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" fillcolor="white [3201]" stroked="f" strokeweight=".5pt">
                <v:textbox>
                  <w:txbxContent>
                    <w:p w14:paraId="279CD9BE" w14:textId="1819669D" w:rsidR="005C1A0C" w:rsidRPr="008D4FD8" w:rsidRDefault="005C1A0C" w:rsidP="005C1A0C">
                      <w:pPr>
                        <w:jc w:val="both"/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Allele frequency in total population (</w:t>
                      </w:r>
                      <w:proofErr w:type="spellStart"/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gnomAD</w:t>
                      </w:r>
                      <w:proofErr w:type="spellEnd"/>
                      <w:r w:rsidR="007F6793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v4.1.0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, Genome Aggregation Database). Genetic variant classification based on the American College of Medical Genetics and Genomics (ACMG) guidelines, using</w:t>
                      </w:r>
                      <w:r w:rsidR="006A191A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Franklin (</w:t>
                      </w:r>
                      <w:r w:rsidRPr="008D4FD8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 xml:space="preserve">last accessed </w:t>
                      </w:r>
                      <w:r w:rsidR="007F6793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>June</w:t>
                      </w:r>
                      <w:r w:rsidR="00722A31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F6793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>17</w:t>
                      </w:r>
                      <w:r w:rsidRPr="008D4FD8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>, 202</w:t>
                      </w:r>
                      <w:r w:rsidR="007F6793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). </w:t>
                      </w:r>
                      <w:r w:rsidRPr="008D4FD8">
                        <w:rPr>
                          <w:rFonts w:ascii="Helvetica" w:hAnsi="Helvetica"/>
                          <w:bCs/>
                          <w:i/>
                          <w:sz w:val="18"/>
                          <w:szCs w:val="18"/>
                          <w:lang w:val="en-US"/>
                        </w:rPr>
                        <w:t xml:space="preserve">In-silico 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pathogenicity predictors used were CADD (Combined Annotation Dependent Depletion; with scores ≥ 20 indicating that the variant is predicted to be among the 1% of the most deleterious substitutions in the human genome), Mutation taster and FATHMM-MKL (with scores ranging from 0 to 1, being 1 the most damaging). Specifically, for the splicing variant: Splice AI</w:t>
                      </w:r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(with scores from 0 to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1, predicting the probability that the variant affects splicing at any position within a window of +/- 50bp and with a high precision cutoff of 0.8) </w:t>
                      </w:r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and </w:t>
                      </w:r>
                      <w:proofErr w:type="spellStart"/>
                      <w:r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NNSplice</w:t>
                      </w:r>
                      <w:proofErr w:type="spellEnd"/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(Splice Site Prediction by Neural Network, </w:t>
                      </w:r>
                      <w:r w:rsidR="00D80379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that compares</w:t>
                      </w:r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scores from 0 to 1 for both wild-type and mutated sequences). Abbreviations: </w:t>
                      </w:r>
                      <w:proofErr w:type="gramStart"/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>NR,</w:t>
                      </w:r>
                      <w:proofErr w:type="gramEnd"/>
                      <w:r w:rsidR="008D4FD8" w:rsidRPr="008D4FD8">
                        <w:rPr>
                          <w:rFonts w:ascii="Helvetica" w:hAnsi="Helvetica"/>
                          <w:bCs/>
                          <w:iCs/>
                          <w:sz w:val="18"/>
                          <w:szCs w:val="18"/>
                          <w:lang w:val="en-US"/>
                        </w:rPr>
                        <w:t xml:space="preserve"> not reported; LP, likely pathogenic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C46D1" w:rsidRPr="00B30C7E" w:rsidSect="00CE39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0A"/>
    <w:rsid w:val="00130702"/>
    <w:rsid w:val="00197E81"/>
    <w:rsid w:val="001F6347"/>
    <w:rsid w:val="005C1A0C"/>
    <w:rsid w:val="005F768E"/>
    <w:rsid w:val="006A191A"/>
    <w:rsid w:val="006C22AA"/>
    <w:rsid w:val="00722A31"/>
    <w:rsid w:val="00763C66"/>
    <w:rsid w:val="007F27F5"/>
    <w:rsid w:val="007F6793"/>
    <w:rsid w:val="007F7D92"/>
    <w:rsid w:val="008D4FD8"/>
    <w:rsid w:val="00910D9B"/>
    <w:rsid w:val="00A12DAD"/>
    <w:rsid w:val="00A53B46"/>
    <w:rsid w:val="00A66331"/>
    <w:rsid w:val="00AF5985"/>
    <w:rsid w:val="00B30C7E"/>
    <w:rsid w:val="00B33B0E"/>
    <w:rsid w:val="00B62C5D"/>
    <w:rsid w:val="00C464B2"/>
    <w:rsid w:val="00C752D0"/>
    <w:rsid w:val="00CE390A"/>
    <w:rsid w:val="00D2508E"/>
    <w:rsid w:val="00D80379"/>
    <w:rsid w:val="00DC46D1"/>
    <w:rsid w:val="00E01B94"/>
    <w:rsid w:val="00EB6CED"/>
    <w:rsid w:val="00EF3C99"/>
    <w:rsid w:val="00F12262"/>
    <w:rsid w:val="00F526A8"/>
    <w:rsid w:val="00F8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3A32"/>
  <w15:chartTrackingRefBased/>
  <w15:docId w15:val="{C203E350-0CF1-6345-842F-E6D32E3D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B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 Estévez Arias</dc:creator>
  <cp:keywords/>
  <dc:description/>
  <cp:lastModifiedBy>Daniel Natera de Benito</cp:lastModifiedBy>
  <cp:revision>2</cp:revision>
  <dcterms:created xsi:type="dcterms:W3CDTF">2024-06-28T08:11:00Z</dcterms:created>
  <dcterms:modified xsi:type="dcterms:W3CDTF">2024-06-28T08:11:00Z</dcterms:modified>
</cp:coreProperties>
</file>